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9204E" w14:textId="715224DB" w:rsidR="000E5326" w:rsidRPr="000E5326" w:rsidRDefault="001E100A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ppendix </w:t>
      </w:r>
      <w:r w:rsidR="000E5326" w:rsidRPr="000E5326">
        <w:rPr>
          <w:b/>
          <w:bCs/>
          <w:sz w:val="24"/>
          <w:szCs w:val="24"/>
          <w:lang w:val="en-US"/>
        </w:rPr>
        <w:t>Table 2.</w:t>
      </w:r>
      <w:r w:rsidR="000E5326" w:rsidRPr="000E5326">
        <w:rPr>
          <w:sz w:val="24"/>
          <w:szCs w:val="24"/>
          <w:lang w:val="en-US"/>
        </w:rPr>
        <w:t xml:space="preserve"> </w:t>
      </w:r>
      <w:r w:rsidR="00247CA1">
        <w:rPr>
          <w:sz w:val="24"/>
          <w:szCs w:val="24"/>
          <w:lang w:val="en-US"/>
        </w:rPr>
        <w:t xml:space="preserve">Rationale for exclusion of the article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E5326" w:rsidRPr="001E100A" w14:paraId="5641AFD2" w14:textId="77777777" w:rsidTr="007154F9">
        <w:tc>
          <w:tcPr>
            <w:tcW w:w="3020" w:type="dxa"/>
          </w:tcPr>
          <w:p w14:paraId="06632BF0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bookmarkStart w:id="1" w:name="_Hlk99104153"/>
            <w:r w:rsidRPr="001E100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Study </w:t>
            </w:r>
          </w:p>
        </w:tc>
        <w:tc>
          <w:tcPr>
            <w:tcW w:w="3021" w:type="dxa"/>
          </w:tcPr>
          <w:p w14:paraId="25994AB7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b/>
                <w:bCs/>
                <w:sz w:val="24"/>
                <w:szCs w:val="24"/>
                <w:lang w:val="en-US"/>
              </w:rPr>
              <w:t>Title of the article</w:t>
            </w:r>
          </w:p>
        </w:tc>
        <w:tc>
          <w:tcPr>
            <w:tcW w:w="3021" w:type="dxa"/>
          </w:tcPr>
          <w:p w14:paraId="04D40E9F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ason of exclusion</w:t>
            </w:r>
          </w:p>
        </w:tc>
      </w:tr>
      <w:bookmarkEnd w:id="1"/>
      <w:tr w:rsidR="000E5326" w:rsidRPr="00247CA1" w14:paraId="347A0DEE" w14:textId="77777777" w:rsidTr="007154F9">
        <w:tc>
          <w:tcPr>
            <w:tcW w:w="3020" w:type="dxa"/>
          </w:tcPr>
          <w:p w14:paraId="3102DEC3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E100A">
              <w:rPr>
                <w:rFonts w:cstheme="minorHAnsi"/>
                <w:sz w:val="24"/>
                <w:szCs w:val="24"/>
              </w:rPr>
              <w:t>Witt et al., 1991</w:t>
            </w:r>
          </w:p>
        </w:tc>
        <w:tc>
          <w:tcPr>
            <w:tcW w:w="3021" w:type="dxa"/>
          </w:tcPr>
          <w:p w14:paraId="56289FA7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Tragezeitmesser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in der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KieferorthopS.dieee</w:t>
            </w:r>
            <w:proofErr w:type="spellEnd"/>
          </w:p>
          <w:p w14:paraId="6F81A813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cui bono?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Uberlegungen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zum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State-of-the-art</w:t>
            </w:r>
          </w:p>
          <w:p w14:paraId="5C19DC02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bei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Tragezeitmessung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und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Complianceforschung</w:t>
            </w:r>
            <w:proofErr w:type="spellEnd"/>
          </w:p>
          <w:p w14:paraId="671A2359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in der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Kieferorthopfidie</w:t>
            </w:r>
            <w:proofErr w:type="spellEnd"/>
          </w:p>
        </w:tc>
        <w:tc>
          <w:tcPr>
            <w:tcW w:w="3021" w:type="dxa"/>
          </w:tcPr>
          <w:p w14:paraId="70CAF960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ubjective study based</w:t>
            </w:r>
          </w:p>
          <w:p w14:paraId="35CDD53B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E5326" w:rsidRPr="00247CA1" w14:paraId="5E42281F" w14:textId="77777777" w:rsidTr="007154F9">
        <w:tc>
          <w:tcPr>
            <w:tcW w:w="3020" w:type="dxa"/>
          </w:tcPr>
          <w:p w14:paraId="4975209A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Witt et al., 1992</w:t>
            </w:r>
          </w:p>
        </w:tc>
        <w:tc>
          <w:tcPr>
            <w:tcW w:w="3021" w:type="dxa"/>
          </w:tcPr>
          <w:p w14:paraId="2D70962E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Tragezeitverordnungen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bei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herausnehmbaren</w:t>
            </w:r>
            <w:proofErr w:type="spellEnd"/>
          </w:p>
          <w:p w14:paraId="533E1B35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Gerfiten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Ergebnisse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einer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Umfrage</w:t>
            </w:r>
            <w:proofErr w:type="spellEnd"/>
          </w:p>
        </w:tc>
        <w:tc>
          <w:tcPr>
            <w:tcW w:w="3021" w:type="dxa"/>
          </w:tcPr>
          <w:p w14:paraId="10A69873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ubjective study based</w:t>
            </w:r>
          </w:p>
          <w:p w14:paraId="62331F3C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E5326" w:rsidRPr="00247CA1" w14:paraId="1502E3D8" w14:textId="77777777" w:rsidTr="007154F9">
        <w:tc>
          <w:tcPr>
            <w:tcW w:w="3020" w:type="dxa"/>
          </w:tcPr>
          <w:p w14:paraId="2B0A199C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</w:rPr>
              <w:t>Schott</w:t>
            </w:r>
            <w:proofErr w:type="spellEnd"/>
            <w:r w:rsidRPr="001E100A">
              <w:rPr>
                <w:rFonts w:cstheme="minorHAnsi"/>
                <w:sz w:val="24"/>
                <w:szCs w:val="24"/>
              </w:rPr>
              <w:t xml:space="preserve"> et al.,</w:t>
            </w:r>
          </w:p>
          <w:p w14:paraId="3D85422D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</w:rPr>
              <w:t>2009</w:t>
            </w:r>
          </w:p>
        </w:tc>
        <w:tc>
          <w:tcPr>
            <w:tcW w:w="3021" w:type="dxa"/>
          </w:tcPr>
          <w:p w14:paraId="3C487D48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Young patients’ attitudes toward removable</w:t>
            </w:r>
          </w:p>
          <w:p w14:paraId="43FB1131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ppliance wear times, wear-time instructions</w:t>
            </w:r>
          </w:p>
          <w:p w14:paraId="11CF5D12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nd electronic wear-time measurements - Results of a</w:t>
            </w:r>
          </w:p>
          <w:p w14:paraId="5B322DF7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</w:rPr>
              <w:t>questionnaire</w:t>
            </w:r>
            <w:proofErr w:type="spellEnd"/>
            <w:r w:rsidRPr="001E100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E100A">
              <w:rPr>
                <w:rFonts w:cstheme="minorHAns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3021" w:type="dxa"/>
          </w:tcPr>
          <w:p w14:paraId="2F1A3FF0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ubjective study based</w:t>
            </w:r>
          </w:p>
          <w:p w14:paraId="1D13A08C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E5326" w:rsidRPr="001E100A" w14:paraId="129C611D" w14:textId="77777777" w:rsidTr="007154F9">
        <w:tc>
          <w:tcPr>
            <w:tcW w:w="3020" w:type="dxa"/>
          </w:tcPr>
          <w:p w14:paraId="2AEB85CD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chott et al.,</w:t>
            </w:r>
          </w:p>
          <w:p w14:paraId="2878C305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2010</w:t>
            </w:r>
          </w:p>
          <w:p w14:paraId="3BDE5D79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CB4CFCF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pplicative characteristics of new microelectronic</w:t>
            </w:r>
          </w:p>
          <w:p w14:paraId="1F9524C6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ensors Smart Retainer® and TheraMon® for</w:t>
            </w:r>
          </w:p>
          <w:p w14:paraId="37B07AF9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measuring wear time</w:t>
            </w:r>
          </w:p>
          <w:p w14:paraId="086A8165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78F2B87C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In-vitro study</w:t>
            </w:r>
          </w:p>
        </w:tc>
      </w:tr>
      <w:tr w:rsidR="000E5326" w:rsidRPr="001E100A" w14:paraId="17A82804" w14:textId="77777777" w:rsidTr="007154F9">
        <w:tc>
          <w:tcPr>
            <w:tcW w:w="3020" w:type="dxa"/>
          </w:tcPr>
          <w:p w14:paraId="144656F3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chott et al.,</w:t>
            </w:r>
          </w:p>
          <w:p w14:paraId="698271B4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2011a</w:t>
            </w:r>
          </w:p>
          <w:p w14:paraId="4C5106E4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B82465F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Color fading of the blue compliance indicator</w:t>
            </w:r>
          </w:p>
          <w:p w14:paraId="2FD299C8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capsulated in removable clear Invisalign Teen®</w:t>
            </w:r>
          </w:p>
          <w:p w14:paraId="3D625D61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ligners</w:t>
            </w:r>
          </w:p>
          <w:p w14:paraId="01A53646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A1FBB5A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mall sample</w:t>
            </w:r>
          </w:p>
          <w:p w14:paraId="6E632DB5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ensor doesn’t measure</w:t>
            </w:r>
          </w:p>
          <w:p w14:paraId="6DDD5F07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bjectively the average of</w:t>
            </w:r>
          </w:p>
          <w:p w14:paraId="60938D7F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daily wear time (DWT)</w:t>
            </w:r>
          </w:p>
        </w:tc>
      </w:tr>
      <w:tr w:rsidR="000E5326" w:rsidRPr="00247CA1" w14:paraId="09A77149" w14:textId="77777777" w:rsidTr="007154F9">
        <w:tc>
          <w:tcPr>
            <w:tcW w:w="3020" w:type="dxa"/>
          </w:tcPr>
          <w:p w14:paraId="2913E3FE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chott et al.,</w:t>
            </w:r>
          </w:p>
          <w:p w14:paraId="7B1E4623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2011b</w:t>
            </w:r>
          </w:p>
          <w:p w14:paraId="537595C3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60FF4D27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Wearing times of orthodontic devices as measured by</w:t>
            </w:r>
          </w:p>
          <w:p w14:paraId="3D3FBFEA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the TheraMon® microsensor</w:t>
            </w:r>
          </w:p>
          <w:p w14:paraId="51B23951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D4DB2F1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nly a description of a</w:t>
            </w:r>
          </w:p>
          <w:p w14:paraId="68D68B35" w14:textId="77777777" w:rsidR="000E5326" w:rsidRPr="001E100A" w:rsidRDefault="000E5326" w:rsidP="007154F9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ingle case in the sample</w:t>
            </w:r>
          </w:p>
        </w:tc>
      </w:tr>
      <w:tr w:rsidR="000E5326" w:rsidRPr="00247CA1" w14:paraId="04E2BD2B" w14:textId="77777777" w:rsidTr="007154F9">
        <w:tc>
          <w:tcPr>
            <w:tcW w:w="3020" w:type="dxa"/>
          </w:tcPr>
          <w:p w14:paraId="77B1A8C0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Vanderveken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 al., 2012</w:t>
            </w:r>
          </w:p>
        </w:tc>
        <w:tc>
          <w:tcPr>
            <w:tcW w:w="3021" w:type="dxa"/>
          </w:tcPr>
          <w:p w14:paraId="75A3C688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bjective measurement of compliance during oral</w:t>
            </w:r>
          </w:p>
          <w:p w14:paraId="2704481E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ppliance therapy for sleep-disordered breathing</w:t>
            </w:r>
          </w:p>
        </w:tc>
        <w:tc>
          <w:tcPr>
            <w:tcW w:w="3021" w:type="dxa"/>
          </w:tcPr>
          <w:p w14:paraId="6A4F7259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Different treatment protocol (mandibular advancement device for SDB)</w:t>
            </w:r>
          </w:p>
        </w:tc>
      </w:tr>
      <w:tr w:rsidR="000E5326" w:rsidRPr="00247CA1" w14:paraId="72EE5EAC" w14:textId="77777777" w:rsidTr="007154F9">
        <w:tc>
          <w:tcPr>
            <w:tcW w:w="3020" w:type="dxa"/>
          </w:tcPr>
          <w:p w14:paraId="097FBF44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Dieltjens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3021" w:type="dxa"/>
          </w:tcPr>
          <w:p w14:paraId="04D9405D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bjectively Measured vs Self-Reported</w:t>
            </w:r>
          </w:p>
          <w:p w14:paraId="1D86ED27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Compliance During Oral Appliance</w:t>
            </w:r>
          </w:p>
          <w:p w14:paraId="5C44C1F0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Therapy for Sleep-Disordered Breathing</w:t>
            </w:r>
          </w:p>
        </w:tc>
        <w:tc>
          <w:tcPr>
            <w:tcW w:w="3021" w:type="dxa"/>
          </w:tcPr>
          <w:p w14:paraId="54D10D0C" w14:textId="77777777" w:rsidR="000E5326" w:rsidRPr="001E100A" w:rsidRDefault="000E5326" w:rsidP="007154F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Different treatment protocol (mandibular advancement device for SDB)</w:t>
            </w:r>
          </w:p>
        </w:tc>
      </w:tr>
      <w:tr w:rsidR="00022BA8" w:rsidRPr="00247CA1" w14:paraId="3BC85E79" w14:textId="77777777" w:rsidTr="007154F9">
        <w:tc>
          <w:tcPr>
            <w:tcW w:w="3020" w:type="dxa"/>
          </w:tcPr>
          <w:p w14:paraId="6AD4BF45" w14:textId="41D714FF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E246D1">
              <w:rPr>
                <w:sz w:val="24"/>
                <w:szCs w:val="24"/>
                <w:lang w:val="en-US"/>
              </w:rPr>
              <w:lastRenderedPageBreak/>
              <w:t>Pauls</w:t>
            </w:r>
            <w:proofErr w:type="spellEnd"/>
            <w:r w:rsidRPr="00E246D1">
              <w:rPr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3021" w:type="dxa"/>
          </w:tcPr>
          <w:p w14:paraId="7EBAB2FF" w14:textId="734D5812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246D1">
              <w:rPr>
                <w:rFonts w:ascii="Calibri" w:hAnsi="Calibri" w:cs="Calibri"/>
                <w:noProof/>
                <w:sz w:val="24"/>
                <w:szCs w:val="24"/>
                <w:lang w:val="en-US"/>
              </w:rPr>
              <w:t>Effects of wear time recording on the patient’s compliance.</w:t>
            </w:r>
          </w:p>
        </w:tc>
        <w:tc>
          <w:tcPr>
            <w:tcW w:w="3021" w:type="dxa"/>
          </w:tcPr>
          <w:p w14:paraId="5B71E76E" w14:textId="793897C8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246D1">
              <w:rPr>
                <w:sz w:val="24"/>
                <w:szCs w:val="24"/>
                <w:lang w:val="en-US"/>
              </w:rPr>
              <w:t>Unspecified appliance type (Schwarz appliances, activators, jumping-the-bite appliances)</w:t>
            </w:r>
          </w:p>
        </w:tc>
      </w:tr>
      <w:tr w:rsidR="00022BA8" w:rsidRPr="00247CA1" w14:paraId="51E1BB9D" w14:textId="77777777" w:rsidTr="007154F9">
        <w:tc>
          <w:tcPr>
            <w:tcW w:w="3020" w:type="dxa"/>
          </w:tcPr>
          <w:p w14:paraId="7041E76E" w14:textId="4FF7DFEF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hott et al., 2013</w:t>
            </w:r>
          </w:p>
        </w:tc>
        <w:tc>
          <w:tcPr>
            <w:tcW w:w="3021" w:type="dxa"/>
          </w:tcPr>
          <w:p w14:paraId="7356A1E6" w14:textId="77777777" w:rsidR="00022BA8" w:rsidRPr="006A7391" w:rsidRDefault="00022BA8" w:rsidP="00022BA8">
            <w:pPr>
              <w:rPr>
                <w:rFonts w:ascii="Calibri" w:hAnsi="Calibri" w:cs="Calibri"/>
                <w:noProof/>
                <w:sz w:val="24"/>
                <w:szCs w:val="24"/>
                <w:lang w:val="en-US"/>
              </w:rPr>
            </w:pPr>
            <w:r w:rsidRPr="006A7391">
              <w:rPr>
                <w:rFonts w:ascii="Calibri" w:hAnsi="Calibri" w:cs="Calibri"/>
                <w:noProof/>
                <w:sz w:val="24"/>
                <w:szCs w:val="24"/>
                <w:lang w:val="en-US"/>
              </w:rPr>
              <w:t>Questionnaire study of electronic wear-time tracking</w:t>
            </w:r>
          </w:p>
          <w:p w14:paraId="2B584B24" w14:textId="5D8DD8BB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6A7391">
              <w:rPr>
                <w:rFonts w:ascii="Calibri" w:hAnsi="Calibri" w:cs="Calibri"/>
                <w:noProof/>
                <w:sz w:val="24"/>
                <w:szCs w:val="24"/>
                <w:lang w:val="en-US"/>
              </w:rPr>
              <w:t>as experienced by patients and parents during treatment with removable orthodontic appliances</w:t>
            </w:r>
          </w:p>
        </w:tc>
        <w:tc>
          <w:tcPr>
            <w:tcW w:w="3021" w:type="dxa"/>
          </w:tcPr>
          <w:p w14:paraId="25C07898" w14:textId="77777777" w:rsidR="00022BA8" w:rsidRPr="006A7391" w:rsidRDefault="00022BA8" w:rsidP="00022BA8">
            <w:pPr>
              <w:rPr>
                <w:sz w:val="24"/>
                <w:szCs w:val="24"/>
                <w:lang w:val="en-US"/>
              </w:rPr>
            </w:pPr>
            <w:r w:rsidRPr="006A7391">
              <w:rPr>
                <w:sz w:val="24"/>
                <w:szCs w:val="24"/>
                <w:lang w:val="en-US"/>
              </w:rPr>
              <w:t>Subjective study based</w:t>
            </w:r>
          </w:p>
          <w:p w14:paraId="7547785F" w14:textId="63DF1FF4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6A7391">
              <w:rPr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22BA8" w:rsidRPr="00247CA1" w14:paraId="1AB4DABA" w14:textId="77777777" w:rsidTr="007154F9">
        <w:tc>
          <w:tcPr>
            <w:tcW w:w="3020" w:type="dxa"/>
          </w:tcPr>
          <w:p w14:paraId="495A4338" w14:textId="3449803E" w:rsidR="00022BA8" w:rsidRDefault="00022BA8" w:rsidP="00022BA8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E246D1">
              <w:rPr>
                <w:sz w:val="24"/>
                <w:szCs w:val="24"/>
                <w:lang w:val="en-US"/>
              </w:rPr>
              <w:t>Schott TC and Ludwig B., 2014</w:t>
            </w:r>
          </w:p>
        </w:tc>
        <w:tc>
          <w:tcPr>
            <w:tcW w:w="3021" w:type="dxa"/>
          </w:tcPr>
          <w:p w14:paraId="26D1AA77" w14:textId="02C9A497" w:rsidR="00022BA8" w:rsidRPr="006A7391" w:rsidRDefault="00022BA8" w:rsidP="00022BA8">
            <w:pPr>
              <w:rPr>
                <w:rFonts w:ascii="Calibri" w:hAnsi="Calibri" w:cs="Calibri"/>
                <w:noProof/>
                <w:sz w:val="24"/>
                <w:szCs w:val="24"/>
                <w:lang w:val="en-US"/>
              </w:rPr>
            </w:pPr>
            <w:r w:rsidRPr="00E246D1">
              <w:rPr>
                <w:sz w:val="24"/>
                <w:szCs w:val="24"/>
                <w:lang w:val="en-US"/>
              </w:rPr>
              <w:t>Microelectronic wear-time documentation of removable orthodontic devices detects heterogeneous wear behavior and individualizes treatment planning.</w:t>
            </w:r>
          </w:p>
        </w:tc>
        <w:tc>
          <w:tcPr>
            <w:tcW w:w="3021" w:type="dxa"/>
          </w:tcPr>
          <w:p w14:paraId="54855904" w14:textId="0CBBF513" w:rsidR="00022BA8" w:rsidRPr="006A7391" w:rsidRDefault="00022BA8" w:rsidP="00022BA8">
            <w:pPr>
              <w:rPr>
                <w:sz w:val="24"/>
                <w:szCs w:val="24"/>
                <w:lang w:val="en-US"/>
              </w:rPr>
            </w:pPr>
            <w:r w:rsidRPr="00E246D1">
              <w:rPr>
                <w:sz w:val="24"/>
                <w:szCs w:val="24"/>
                <w:lang w:val="en-US"/>
              </w:rPr>
              <w:t>Unspecified appliance type (Schwarz appliances and functional appliances)</w:t>
            </w:r>
          </w:p>
        </w:tc>
      </w:tr>
      <w:tr w:rsidR="00022BA8" w:rsidRPr="00247CA1" w14:paraId="64FE12A4" w14:textId="77777777" w:rsidTr="007154F9">
        <w:tc>
          <w:tcPr>
            <w:tcW w:w="3020" w:type="dxa"/>
          </w:tcPr>
          <w:p w14:paraId="3DB2DA1B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Veeroo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 al., 2014</w:t>
            </w:r>
          </w:p>
        </w:tc>
        <w:tc>
          <w:tcPr>
            <w:tcW w:w="3021" w:type="dxa"/>
          </w:tcPr>
          <w:p w14:paraId="11660DC3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Motivation and compliance with intraoral elastics</w:t>
            </w:r>
          </w:p>
        </w:tc>
        <w:tc>
          <w:tcPr>
            <w:tcW w:w="3021" w:type="dxa"/>
          </w:tcPr>
          <w:p w14:paraId="132A9E0D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Different treatment protocol (patients with fixed appliances)</w:t>
            </w:r>
          </w:p>
        </w:tc>
      </w:tr>
      <w:tr w:rsidR="00022BA8" w:rsidRPr="00247CA1" w14:paraId="09391DDB" w14:textId="77777777" w:rsidTr="007154F9">
        <w:tc>
          <w:tcPr>
            <w:tcW w:w="3020" w:type="dxa"/>
          </w:tcPr>
          <w:p w14:paraId="2AD70D29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Sarul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 al., 2016</w:t>
            </w:r>
          </w:p>
        </w:tc>
        <w:tc>
          <w:tcPr>
            <w:tcW w:w="3021" w:type="dxa"/>
          </w:tcPr>
          <w:p w14:paraId="1720AB26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bjectification of Orthodontic Treatment Needs: Does the Classification of Malocclusions or a History of Orthodontic Treatment Matter?</w:t>
            </w:r>
          </w:p>
        </w:tc>
        <w:tc>
          <w:tcPr>
            <w:tcW w:w="3021" w:type="dxa"/>
          </w:tcPr>
          <w:p w14:paraId="5B528EB2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DWT assessed according to severity of malocclusion (and not the type of appliance)</w:t>
            </w:r>
          </w:p>
        </w:tc>
      </w:tr>
      <w:tr w:rsidR="00157603" w:rsidRPr="00247CA1" w14:paraId="764BBAD3" w14:textId="77777777" w:rsidTr="007154F9">
        <w:tc>
          <w:tcPr>
            <w:tcW w:w="3020" w:type="dxa"/>
          </w:tcPr>
          <w:p w14:paraId="482A48F9" w14:textId="77777777" w:rsidR="00157603" w:rsidRPr="00157603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Brierley et</w:t>
            </w:r>
          </w:p>
          <w:p w14:paraId="16C460C4" w14:textId="193E4350" w:rsidR="00157603" w:rsidRPr="001E100A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al., 2017</w:t>
            </w:r>
          </w:p>
        </w:tc>
        <w:tc>
          <w:tcPr>
            <w:tcW w:w="3021" w:type="dxa"/>
          </w:tcPr>
          <w:p w14:paraId="620386A6" w14:textId="77777777" w:rsidR="00157603" w:rsidRPr="00157603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How accurate are TheraMon® microsensors at</w:t>
            </w:r>
          </w:p>
          <w:p w14:paraId="3C518930" w14:textId="77777777" w:rsidR="00157603" w:rsidRPr="00157603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measuring intraoral wear time? Recorded vs. actual</w:t>
            </w:r>
          </w:p>
          <w:p w14:paraId="06C100D8" w14:textId="1F08CC15" w:rsidR="00157603" w:rsidRPr="001E100A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wear times in five volunteers</w:t>
            </w:r>
          </w:p>
        </w:tc>
        <w:tc>
          <w:tcPr>
            <w:tcW w:w="3021" w:type="dxa"/>
          </w:tcPr>
          <w:p w14:paraId="586A1A87" w14:textId="77777777" w:rsidR="00157603" w:rsidRPr="00157603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Small sample</w:t>
            </w:r>
          </w:p>
          <w:p w14:paraId="79889318" w14:textId="77777777" w:rsidR="00157603" w:rsidRPr="00157603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Low observation time</w:t>
            </w:r>
          </w:p>
          <w:p w14:paraId="354A1671" w14:textId="077FFFB3" w:rsidR="00157603" w:rsidRPr="001E100A" w:rsidRDefault="00157603" w:rsidP="0015760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57603">
              <w:rPr>
                <w:rFonts w:cstheme="minorHAnsi"/>
                <w:sz w:val="24"/>
                <w:szCs w:val="24"/>
                <w:lang w:val="en-US"/>
              </w:rPr>
              <w:t>Sensor in fixed appliances</w:t>
            </w:r>
          </w:p>
        </w:tc>
      </w:tr>
      <w:tr w:rsidR="00022BA8" w:rsidRPr="00247CA1" w14:paraId="03389C0D" w14:textId="77777777" w:rsidTr="007154F9">
        <w:tc>
          <w:tcPr>
            <w:tcW w:w="3020" w:type="dxa"/>
          </w:tcPr>
          <w:p w14:paraId="6F3B1034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Sarul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 al.,</w:t>
            </w:r>
          </w:p>
          <w:p w14:paraId="47E99D31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2017</w:t>
            </w:r>
          </w:p>
          <w:p w14:paraId="684035D8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025E7F88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bjectively measured patient cooperation during early</w:t>
            </w:r>
          </w:p>
          <w:p w14:paraId="7E4F32A2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orthodontic treatment. Does psychology have an</w:t>
            </w:r>
          </w:p>
          <w:p w14:paraId="3F5673D4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impact?</w:t>
            </w:r>
          </w:p>
          <w:p w14:paraId="72A66A0C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753F4CFC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ubjective study based</w:t>
            </w:r>
          </w:p>
          <w:p w14:paraId="18795EDA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22BA8" w:rsidRPr="00247CA1" w14:paraId="068B11F5" w14:textId="77777777" w:rsidTr="007154F9">
        <w:tc>
          <w:tcPr>
            <w:tcW w:w="3020" w:type="dxa"/>
          </w:tcPr>
          <w:p w14:paraId="3F4518AF" w14:textId="2F56CA5E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E246D1">
              <w:rPr>
                <w:rFonts w:cstheme="minorHAnsi"/>
                <w:sz w:val="24"/>
                <w:szCs w:val="24"/>
                <w:lang w:val="en-US"/>
              </w:rPr>
              <w:t>Sarul</w:t>
            </w:r>
            <w:proofErr w:type="spellEnd"/>
            <w:r w:rsidRPr="00E246D1">
              <w:rPr>
                <w:rFonts w:cstheme="minorHAnsi"/>
                <w:sz w:val="24"/>
                <w:szCs w:val="24"/>
                <w:lang w:val="en-US"/>
              </w:rPr>
              <w:t xml:space="preserve"> et al., 2017</w:t>
            </w:r>
          </w:p>
        </w:tc>
        <w:tc>
          <w:tcPr>
            <w:tcW w:w="3021" w:type="dxa"/>
          </w:tcPr>
          <w:p w14:paraId="58D0BBC1" w14:textId="2F9E5463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246D1">
              <w:rPr>
                <w:rFonts w:cstheme="minorHAnsi"/>
                <w:sz w:val="24"/>
                <w:szCs w:val="24"/>
                <w:lang w:val="en-US"/>
              </w:rPr>
              <w:t>Objectively measured compliance during early orthodontic treatment: Do treatment needs have an impact?</w:t>
            </w:r>
          </w:p>
        </w:tc>
        <w:tc>
          <w:tcPr>
            <w:tcW w:w="3021" w:type="dxa"/>
          </w:tcPr>
          <w:p w14:paraId="5ABFAE35" w14:textId="68182471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246D1">
              <w:rPr>
                <w:rFonts w:cstheme="minorHAnsi"/>
                <w:sz w:val="24"/>
                <w:szCs w:val="24"/>
                <w:lang w:val="en-US"/>
              </w:rPr>
              <w:t>Unspecified appliance type (Schwarz appliances and Twin-Blocks)</w:t>
            </w:r>
          </w:p>
        </w:tc>
      </w:tr>
      <w:tr w:rsidR="00022BA8" w:rsidRPr="00247CA1" w14:paraId="2AE68F25" w14:textId="77777777" w:rsidTr="007154F9">
        <w:tc>
          <w:tcPr>
            <w:tcW w:w="3020" w:type="dxa"/>
          </w:tcPr>
          <w:p w14:paraId="2DC763CF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lastRenderedPageBreak/>
              <w:t>El-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Huni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et</w:t>
            </w:r>
          </w:p>
          <w:p w14:paraId="554CC1CF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l., 2018</w:t>
            </w:r>
          </w:p>
          <w:p w14:paraId="7CB40939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21D2C68C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Understanding factors influencing compliance with</w:t>
            </w:r>
          </w:p>
          <w:p w14:paraId="2E179FA2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removable functional appliances. A qualitative study</w:t>
            </w:r>
          </w:p>
          <w:p w14:paraId="5B53DB39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B0DFD96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ubjective study based</w:t>
            </w:r>
          </w:p>
          <w:p w14:paraId="22C64234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ntirely on a questionnaire</w:t>
            </w:r>
          </w:p>
        </w:tc>
      </w:tr>
      <w:tr w:rsidR="00022BA8" w:rsidRPr="001E100A" w14:paraId="078D89F5" w14:textId="77777777" w:rsidTr="007154F9">
        <w:tc>
          <w:tcPr>
            <w:tcW w:w="3020" w:type="dxa"/>
          </w:tcPr>
          <w:p w14:paraId="6A0E5881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Kirshenblatt</w:t>
            </w:r>
            <w:proofErr w:type="spellEnd"/>
          </w:p>
          <w:p w14:paraId="43663371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t al., 2018</w:t>
            </w:r>
          </w:p>
          <w:p w14:paraId="42D04314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AAA259D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Adherence to treatment with removable oral appliances:</w:t>
            </w:r>
          </w:p>
          <w:p w14:paraId="7C71DF95" w14:textId="77777777" w:rsidR="00022BA8" w:rsidRPr="001E100A" w:rsidRDefault="00022BA8" w:rsidP="00022BA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the past and the future</w:t>
            </w:r>
          </w:p>
          <w:p w14:paraId="379B5862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D9A67D0" w14:textId="77777777" w:rsidR="00022BA8" w:rsidRPr="001E100A" w:rsidRDefault="00022BA8" w:rsidP="00022BA8">
            <w:pPr>
              <w:rPr>
                <w:rFonts w:cstheme="minorHAnsi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Microsensor review</w:t>
            </w:r>
          </w:p>
        </w:tc>
      </w:tr>
      <w:tr w:rsidR="00022BA8" w:rsidRPr="00247CA1" w14:paraId="3714A754" w14:textId="77777777" w:rsidTr="007154F9">
        <w:tc>
          <w:tcPr>
            <w:tcW w:w="3020" w:type="dxa"/>
          </w:tcPr>
          <w:p w14:paraId="5BF224FD" w14:textId="77777777" w:rsidR="00022BA8" w:rsidRPr="001E100A" w:rsidRDefault="00022BA8" w:rsidP="00022B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Schott et al., 2018</w:t>
            </w:r>
          </w:p>
        </w:tc>
        <w:tc>
          <w:tcPr>
            <w:tcW w:w="3021" w:type="dxa"/>
          </w:tcPr>
          <w:p w14:paraId="7381E575" w14:textId="77777777" w:rsidR="00022BA8" w:rsidRPr="001E100A" w:rsidRDefault="00022BA8" w:rsidP="00022B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How patient-selected colors for removable appliances are reflected in</w:t>
            </w:r>
          </w:p>
          <w:p w14:paraId="594CBAC1" w14:textId="77777777" w:rsidR="00022BA8" w:rsidRPr="001E100A" w:rsidRDefault="00022BA8" w:rsidP="00022B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>electronically tracked compliance (wear times and wear behavior)</w:t>
            </w:r>
          </w:p>
        </w:tc>
        <w:tc>
          <w:tcPr>
            <w:tcW w:w="3021" w:type="dxa"/>
          </w:tcPr>
          <w:p w14:paraId="6FA564B0" w14:textId="77777777" w:rsidR="00022BA8" w:rsidRPr="001E100A" w:rsidRDefault="00022BA8" w:rsidP="00022B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Classification of the appliances according to </w:t>
            </w:r>
            <w:proofErr w:type="spellStart"/>
            <w:r w:rsidRPr="001E100A">
              <w:rPr>
                <w:rFonts w:cstheme="minorHAnsi"/>
                <w:sz w:val="24"/>
                <w:szCs w:val="24"/>
                <w:lang w:val="en-US"/>
              </w:rPr>
              <w:t>colours</w:t>
            </w:r>
            <w:proofErr w:type="spellEnd"/>
            <w:r w:rsidRPr="001E100A">
              <w:rPr>
                <w:rFonts w:cstheme="minorHAnsi"/>
                <w:sz w:val="24"/>
                <w:szCs w:val="24"/>
                <w:lang w:val="en-US"/>
              </w:rPr>
              <w:t xml:space="preserve"> (and not the appliance type)</w:t>
            </w:r>
          </w:p>
        </w:tc>
      </w:tr>
    </w:tbl>
    <w:p w14:paraId="3F91C098" w14:textId="55966255" w:rsidR="000E5326" w:rsidRDefault="000E5326">
      <w:pPr>
        <w:rPr>
          <w:lang w:val="en-US"/>
        </w:rPr>
      </w:pPr>
    </w:p>
    <w:p w14:paraId="2E65438D" w14:textId="7DDD37D5" w:rsidR="000E5326" w:rsidRDefault="000E5326">
      <w:pPr>
        <w:rPr>
          <w:lang w:val="en-US"/>
        </w:rPr>
      </w:pPr>
    </w:p>
    <w:p w14:paraId="2AB3EEC0" w14:textId="77777777" w:rsidR="000E5326" w:rsidRPr="00282E31" w:rsidRDefault="000E5326">
      <w:pPr>
        <w:rPr>
          <w:lang w:val="en-US"/>
        </w:rPr>
      </w:pPr>
    </w:p>
    <w:sectPr w:rsidR="000E5326" w:rsidRPr="00282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57B74" w14:textId="77777777" w:rsidR="006A5385" w:rsidRDefault="006A5385" w:rsidP="000E5326">
      <w:pPr>
        <w:spacing w:after="0" w:line="240" w:lineRule="auto"/>
      </w:pPr>
      <w:r>
        <w:separator/>
      </w:r>
    </w:p>
  </w:endnote>
  <w:endnote w:type="continuationSeparator" w:id="0">
    <w:p w14:paraId="695B6DB1" w14:textId="77777777" w:rsidR="006A5385" w:rsidRDefault="006A5385" w:rsidP="000E5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E810C" w14:textId="77777777" w:rsidR="006A5385" w:rsidRDefault="006A5385" w:rsidP="000E5326">
      <w:pPr>
        <w:spacing w:after="0" w:line="240" w:lineRule="auto"/>
      </w:pPr>
      <w:r>
        <w:separator/>
      </w:r>
    </w:p>
  </w:footnote>
  <w:footnote w:type="continuationSeparator" w:id="0">
    <w:p w14:paraId="3577A08C" w14:textId="77777777" w:rsidR="006A5385" w:rsidRDefault="006A5385" w:rsidP="000E5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E2"/>
    <w:rsid w:val="00022BA8"/>
    <w:rsid w:val="000469E8"/>
    <w:rsid w:val="0009784C"/>
    <w:rsid w:val="000E5326"/>
    <w:rsid w:val="00154EE2"/>
    <w:rsid w:val="00157603"/>
    <w:rsid w:val="001647FB"/>
    <w:rsid w:val="001E100A"/>
    <w:rsid w:val="00247CA1"/>
    <w:rsid w:val="00282E31"/>
    <w:rsid w:val="00641490"/>
    <w:rsid w:val="006A5385"/>
    <w:rsid w:val="006A7391"/>
    <w:rsid w:val="006E5BE0"/>
    <w:rsid w:val="007651AE"/>
    <w:rsid w:val="00771310"/>
    <w:rsid w:val="007B66D1"/>
    <w:rsid w:val="007E63C7"/>
    <w:rsid w:val="008E7BC7"/>
    <w:rsid w:val="008F2E7C"/>
    <w:rsid w:val="00913A85"/>
    <w:rsid w:val="00B33CEF"/>
    <w:rsid w:val="00C301BC"/>
    <w:rsid w:val="00C41A49"/>
    <w:rsid w:val="00CB6575"/>
    <w:rsid w:val="00EE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3EA04"/>
  <w15:chartTrackingRefBased/>
  <w15:docId w15:val="{E52EB2B8-FAEF-4F6A-A585-D9CA5CEE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3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326"/>
  </w:style>
  <w:style w:type="paragraph" w:styleId="Footer">
    <w:name w:val="footer"/>
    <w:basedOn w:val="Normal"/>
    <w:link w:val="FooterChar"/>
    <w:uiPriority w:val="99"/>
    <w:unhideWhenUsed/>
    <w:rsid w:val="000E53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</dc:creator>
  <cp:keywords/>
  <dc:description/>
  <cp:lastModifiedBy>Microsoft Office User</cp:lastModifiedBy>
  <cp:revision>4</cp:revision>
  <dcterms:created xsi:type="dcterms:W3CDTF">2022-03-29T14:05:00Z</dcterms:created>
  <dcterms:modified xsi:type="dcterms:W3CDTF">2022-03-29T21:25:00Z</dcterms:modified>
</cp:coreProperties>
</file>